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F4E74" w:rsidRPr="003C0FF6" w:rsidRDefault="006A08A1" w:rsidP="004247F5">
      <w:pPr>
        <w:jc w:val="center"/>
        <w:rPr>
          <w:b/>
          <w:noProof/>
          <w:sz w:val="24"/>
          <w:lang w:val="en-US" w:eastAsia="es-ES"/>
        </w:rPr>
      </w:pPr>
      <w:r>
        <w:rPr>
          <w:b/>
          <w:noProof/>
          <w:sz w:val="24"/>
          <w:lang w:eastAsia="es-ES"/>
        </w:rPr>
        <w:drawing>
          <wp:inline distT="0" distB="0" distL="0" distR="0" wp14:anchorId="7FFADA08">
            <wp:extent cx="5147945" cy="2044610"/>
            <wp:effectExtent l="0" t="0" r="0" b="0"/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170551" cy="2053588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:rsidR="006A08A1" w:rsidRPr="006A08A1" w:rsidRDefault="00E14C88" w:rsidP="006A08A1">
      <w:pPr>
        <w:spacing w:line="480" w:lineRule="auto"/>
        <w:jc w:val="both"/>
        <w:rPr>
          <w:bCs/>
          <w:lang w:val="en-US"/>
        </w:rPr>
      </w:pPr>
      <w:r>
        <w:rPr>
          <w:b/>
          <w:bCs/>
          <w:lang w:val="en-US"/>
        </w:rPr>
        <w:t xml:space="preserve">Supplemental </w:t>
      </w:r>
      <w:r w:rsidR="00616277" w:rsidRPr="00ED2568">
        <w:rPr>
          <w:b/>
          <w:bCs/>
          <w:lang w:val="en-US"/>
        </w:rPr>
        <w:t xml:space="preserve">Fig. </w:t>
      </w:r>
      <w:r w:rsidR="00616277">
        <w:rPr>
          <w:b/>
          <w:bCs/>
          <w:lang w:val="en-US"/>
        </w:rPr>
        <w:t>S.2</w:t>
      </w:r>
      <w:r w:rsidR="00616277" w:rsidRPr="00ED2568">
        <w:rPr>
          <w:b/>
          <w:bCs/>
          <w:lang w:val="en-US"/>
        </w:rPr>
        <w:t>.</w:t>
      </w:r>
      <w:r w:rsidR="00616277">
        <w:rPr>
          <w:bCs/>
          <w:lang w:val="en-US"/>
        </w:rPr>
        <w:t xml:space="preserve"> </w:t>
      </w:r>
      <w:r w:rsidR="006A08A1" w:rsidRPr="006A08A1">
        <w:rPr>
          <w:bCs/>
          <w:lang w:val="en-US"/>
        </w:rPr>
        <w:t>Total caloric (A) and food intake (B) of male and female mice fed a standard diet (SD) or a high fat diet (HFD) for 90 days. Statistical significance was determined by ANOVA and Bonferroni post-test. Error bars represent SEM (n=8-10). *</w:t>
      </w:r>
      <w:r w:rsidR="006A08A1" w:rsidRPr="006A08A1">
        <w:rPr>
          <w:bCs/>
          <w:i/>
          <w:iCs/>
          <w:lang w:val="en-US"/>
        </w:rPr>
        <w:t xml:space="preserve">P </w:t>
      </w:r>
      <w:r w:rsidR="006A08A1" w:rsidRPr="006A08A1">
        <w:rPr>
          <w:bCs/>
          <w:lang w:val="en-US"/>
        </w:rPr>
        <w:t>&lt; 0.05, ***</w:t>
      </w:r>
      <w:r w:rsidR="006A08A1" w:rsidRPr="006A08A1">
        <w:rPr>
          <w:bCs/>
          <w:i/>
          <w:iCs/>
          <w:lang w:val="en-US"/>
        </w:rPr>
        <w:t>P</w:t>
      </w:r>
      <w:r w:rsidR="006A08A1" w:rsidRPr="006A08A1">
        <w:rPr>
          <w:bCs/>
          <w:lang w:val="en-US"/>
        </w:rPr>
        <w:t xml:space="preserve"> &lt; 0.001 versus its corresponding SD; #</w:t>
      </w:r>
      <w:r w:rsidR="006A08A1" w:rsidRPr="006A08A1">
        <w:rPr>
          <w:bCs/>
          <w:i/>
          <w:iCs/>
          <w:lang w:val="en-US"/>
        </w:rPr>
        <w:t>P</w:t>
      </w:r>
      <w:r w:rsidR="006A08A1" w:rsidRPr="006A08A1">
        <w:rPr>
          <w:bCs/>
          <w:lang w:val="en-US"/>
        </w:rPr>
        <w:t xml:space="preserve"> &lt; 0.05, ##</w:t>
      </w:r>
      <w:r w:rsidR="006A08A1" w:rsidRPr="006A08A1">
        <w:rPr>
          <w:bCs/>
          <w:i/>
          <w:iCs/>
          <w:lang w:val="en-US"/>
        </w:rPr>
        <w:t>P</w:t>
      </w:r>
      <w:r w:rsidR="006A08A1" w:rsidRPr="006A08A1">
        <w:rPr>
          <w:bCs/>
          <w:lang w:val="en-US"/>
        </w:rPr>
        <w:t xml:space="preserve"> &lt; 0.01 versus male</w:t>
      </w:r>
      <w:bookmarkStart w:id="0" w:name="_GoBack"/>
      <w:bookmarkEnd w:id="0"/>
      <w:r w:rsidR="006A08A1" w:rsidRPr="006A08A1">
        <w:rPr>
          <w:bCs/>
          <w:lang w:val="en-US"/>
        </w:rPr>
        <w:t xml:space="preserve"> under the same diet conditions.</w:t>
      </w:r>
    </w:p>
    <w:p w:rsidR="006E2786" w:rsidRPr="006E2786" w:rsidRDefault="006E2786" w:rsidP="006A08A1">
      <w:pPr>
        <w:spacing w:line="480" w:lineRule="auto"/>
        <w:jc w:val="both"/>
        <w:rPr>
          <w:sz w:val="20"/>
          <w:lang w:val="en-US"/>
        </w:rPr>
      </w:pPr>
    </w:p>
    <w:sectPr w:rsidR="006E2786" w:rsidRPr="006E2786" w:rsidSect="00E14C88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B4859"/>
    <w:rsid w:val="000A03CF"/>
    <w:rsid w:val="00132026"/>
    <w:rsid w:val="00156724"/>
    <w:rsid w:val="00194F04"/>
    <w:rsid w:val="00261FA6"/>
    <w:rsid w:val="002B4AB0"/>
    <w:rsid w:val="002D2D4A"/>
    <w:rsid w:val="003956ED"/>
    <w:rsid w:val="003A1760"/>
    <w:rsid w:val="003C0FF6"/>
    <w:rsid w:val="003F4E74"/>
    <w:rsid w:val="003F7C82"/>
    <w:rsid w:val="00413556"/>
    <w:rsid w:val="004247F5"/>
    <w:rsid w:val="004B74FD"/>
    <w:rsid w:val="004F6B55"/>
    <w:rsid w:val="004F6D8E"/>
    <w:rsid w:val="00536806"/>
    <w:rsid w:val="00616277"/>
    <w:rsid w:val="00667836"/>
    <w:rsid w:val="006A08A1"/>
    <w:rsid w:val="006D5EC0"/>
    <w:rsid w:val="006E2786"/>
    <w:rsid w:val="0072466C"/>
    <w:rsid w:val="00771329"/>
    <w:rsid w:val="00797C6C"/>
    <w:rsid w:val="00803D10"/>
    <w:rsid w:val="008C6CEB"/>
    <w:rsid w:val="009377C4"/>
    <w:rsid w:val="00945A9B"/>
    <w:rsid w:val="009865E4"/>
    <w:rsid w:val="00A4050F"/>
    <w:rsid w:val="00A4381F"/>
    <w:rsid w:val="00B313D2"/>
    <w:rsid w:val="00B629E6"/>
    <w:rsid w:val="00B64F8D"/>
    <w:rsid w:val="00B9003E"/>
    <w:rsid w:val="00BF63AA"/>
    <w:rsid w:val="00C140DD"/>
    <w:rsid w:val="00D735FD"/>
    <w:rsid w:val="00D80D69"/>
    <w:rsid w:val="00DB4859"/>
    <w:rsid w:val="00E14C88"/>
    <w:rsid w:val="00FC4E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0A7ADE83-5F39-484D-941D-D930F68E8B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B4859"/>
  </w:style>
  <w:style w:type="character" w:default="1" w:styleId="Fuentedeprrafopredeter">
    <w:name w:val="Default Paragraph Font"/>
    <w:uiPriority w:val="1"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59"/>
    <w:rsid w:val="00DB485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6E278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6E2786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6E2786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styleId="Refdecomentario">
    <w:name w:val="annotation reference"/>
    <w:basedOn w:val="Fuentedeprrafopredeter"/>
    <w:uiPriority w:val="99"/>
    <w:semiHidden/>
    <w:unhideWhenUsed/>
    <w:rsid w:val="006E2786"/>
    <w:rPr>
      <w:sz w:val="16"/>
      <w:szCs w:val="16"/>
    </w:rPr>
  </w:style>
  <w:style w:type="paragraph" w:styleId="Textocomentario">
    <w:name w:val="annotation text"/>
    <w:basedOn w:val="Normal"/>
    <w:link w:val="TextocomentarioCar"/>
    <w:uiPriority w:val="99"/>
    <w:semiHidden/>
    <w:unhideWhenUsed/>
    <w:rsid w:val="006E2786"/>
    <w:pPr>
      <w:spacing w:line="240" w:lineRule="auto"/>
    </w:pPr>
    <w:rPr>
      <w:sz w:val="20"/>
      <w:szCs w:val="20"/>
    </w:rPr>
  </w:style>
  <w:style w:type="character" w:customStyle="1" w:styleId="TextocomentarioCar">
    <w:name w:val="Texto comentario Car"/>
    <w:basedOn w:val="Fuentedeprrafopredeter"/>
    <w:link w:val="Textocomentario"/>
    <w:uiPriority w:val="99"/>
    <w:semiHidden/>
    <w:rsid w:val="006E2786"/>
    <w:rPr>
      <w:sz w:val="20"/>
      <w:szCs w:val="20"/>
    </w:rPr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6E2786"/>
    <w:rPr>
      <w:b/>
      <w:bCs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6E2786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565900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4170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3489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27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3456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0936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1502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94571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7345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8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8</Words>
  <Characters>322</Characters>
  <Application>Microsoft Office Word</Application>
  <DocSecurity>0</DocSecurity>
  <Lines>2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salía</dc:creator>
  <cp:lastModifiedBy>Rosalía</cp:lastModifiedBy>
  <cp:revision>3</cp:revision>
  <cp:lastPrinted>2019-01-16T15:49:00Z</cp:lastPrinted>
  <dcterms:created xsi:type="dcterms:W3CDTF">2019-04-15T12:53:00Z</dcterms:created>
  <dcterms:modified xsi:type="dcterms:W3CDTF">2019-04-15T12:53:00Z</dcterms:modified>
</cp:coreProperties>
</file>